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ADE80" w14:textId="7674DE3F" w:rsidR="00C25CFD" w:rsidRDefault="00A27D2F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S4 </w: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Table Analysis of the weighted average cutoff scores of mutated loop sequences in the </w:t>
      </w:r>
      <w:proofErr w:type="spellStart"/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>PSTVd</w:t>
      </w:r>
      <w:proofErr w:type="spellEnd"/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 </w:t>
      </w:r>
      <w:proofErr w:type="spellStart"/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>quasispecies</w:t>
      </w:r>
      <w:proofErr w:type="spellEnd"/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 derived from mutant pools of selected loop regions.</w:t>
      </w:r>
    </w:p>
    <w:tbl>
      <w:tblPr>
        <w:tblW w:w="6450" w:type="dxa"/>
        <w:tblInd w:w="93" w:type="dxa"/>
        <w:tblLook w:val="04A0" w:firstRow="1" w:lastRow="0" w:firstColumn="1" w:lastColumn="0" w:noHBand="0" w:noVBand="1"/>
      </w:tblPr>
      <w:tblGrid>
        <w:gridCol w:w="1080"/>
        <w:gridCol w:w="1440"/>
        <w:gridCol w:w="1620"/>
        <w:gridCol w:w="2310"/>
      </w:tblGrid>
      <w:tr w:rsidR="00C25CFD" w14:paraId="1EE49F81" w14:textId="77777777">
        <w:trPr>
          <w:trHeight w:val="51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969829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gion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58379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ple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583A8C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s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CADF4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ed average cutoff score</w:t>
            </w:r>
          </w:p>
        </w:tc>
      </w:tr>
      <w:tr w:rsidR="00C25CFD" w14:paraId="5A0DB06F" w14:textId="77777777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C7E33E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9105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624D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1CFC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32931661</w:t>
            </w:r>
          </w:p>
        </w:tc>
      </w:tr>
      <w:tr w:rsidR="00C25CFD" w14:paraId="334BF1AF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3677B3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69B0503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41C2F03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84467B9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75667392</w:t>
            </w:r>
          </w:p>
        </w:tc>
      </w:tr>
      <w:tr w:rsidR="00C25CFD" w14:paraId="3785D68D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839960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A9FA056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8D6E062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66ABA9C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09244575</w:t>
            </w:r>
          </w:p>
        </w:tc>
      </w:tr>
      <w:tr w:rsidR="00C25CFD" w14:paraId="2FFB83BF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84BDEF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3774415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17B8D54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BE9B617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41595991</w:t>
            </w:r>
          </w:p>
        </w:tc>
      </w:tr>
      <w:tr w:rsidR="00C25CFD" w14:paraId="3B4D1C64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FA05BC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E4D9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33B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005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43811391</w:t>
            </w:r>
          </w:p>
        </w:tc>
      </w:tr>
      <w:tr w:rsidR="00C25CFD" w14:paraId="33A4DE71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46FBCD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A848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D6EE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3D34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58488584</w:t>
            </w:r>
          </w:p>
        </w:tc>
      </w:tr>
      <w:tr w:rsidR="00C25CFD" w14:paraId="2273B601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F653EA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210F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0941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BD1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73979096</w:t>
            </w:r>
          </w:p>
        </w:tc>
      </w:tr>
      <w:tr w:rsidR="00C25CFD" w14:paraId="30827D42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19F7C4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1B42FBEA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3C6EE16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1A8B70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40310027</w:t>
            </w:r>
          </w:p>
        </w:tc>
      </w:tr>
      <w:tr w:rsidR="00C25CFD" w14:paraId="4CC94DED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0C0E2B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7E883C24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B783DF1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EED32F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92335607</w:t>
            </w:r>
          </w:p>
        </w:tc>
      </w:tr>
      <w:tr w:rsidR="00C25CFD" w14:paraId="5B5A9851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BF6446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676AFD8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12449FDA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6DB53261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49646852</w:t>
            </w:r>
          </w:p>
        </w:tc>
      </w:tr>
      <w:tr w:rsidR="00C25CFD" w14:paraId="59EF4C01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92369D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oo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010C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054B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0995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7.38747314</w:t>
            </w:r>
          </w:p>
        </w:tc>
      </w:tr>
      <w:tr w:rsidR="00C25CFD" w14:paraId="054F9D4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43A904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AB7D272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9115101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85D7B4B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9.89037742</w:t>
            </w:r>
          </w:p>
        </w:tc>
      </w:tr>
      <w:tr w:rsidR="00C25CFD" w14:paraId="74EE0F5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507225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B37E3BC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A288B87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07D608E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6.53112438</w:t>
            </w:r>
          </w:p>
        </w:tc>
      </w:tr>
      <w:tr w:rsidR="00C25CFD" w14:paraId="1468596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D02C36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C3D141F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39B085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635AE31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6.74762162</w:t>
            </w:r>
          </w:p>
        </w:tc>
      </w:tr>
      <w:tr w:rsidR="00C25CFD" w14:paraId="4B2527E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3AA8D3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696A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DB47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267C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69524874</w:t>
            </w:r>
          </w:p>
        </w:tc>
      </w:tr>
      <w:tr w:rsidR="00C25CFD" w14:paraId="0B43433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78C658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20B9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0B56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A994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26370683</w:t>
            </w:r>
          </w:p>
        </w:tc>
      </w:tr>
      <w:tr w:rsidR="00C25CFD" w14:paraId="5E63102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778F5F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EDED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82B3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F28F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43929664</w:t>
            </w:r>
          </w:p>
        </w:tc>
      </w:tr>
      <w:tr w:rsidR="00C25CFD" w14:paraId="3DB20C0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6F3E20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5BAF0D91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5A8598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67E7DF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69684865</w:t>
            </w:r>
          </w:p>
        </w:tc>
      </w:tr>
      <w:tr w:rsidR="00C25CFD" w14:paraId="5EBCC2D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83FF9E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4CF24E81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6BA7951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ACCD2B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58295113</w:t>
            </w:r>
          </w:p>
        </w:tc>
      </w:tr>
      <w:tr w:rsidR="00C25CFD" w14:paraId="12E1EFF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8AD44D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AFF3191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7B1D45DD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D0E2659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6148406</w:t>
            </w:r>
          </w:p>
        </w:tc>
      </w:tr>
      <w:tr w:rsidR="00C25CFD" w14:paraId="02F827B5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BE883B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oo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0232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0BEF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B804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2.39626567</w:t>
            </w:r>
          </w:p>
        </w:tc>
      </w:tr>
      <w:tr w:rsidR="00C25CFD" w14:paraId="0768DF1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17EB5A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1AC8FB4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41192BE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13773F9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60487554</w:t>
            </w:r>
          </w:p>
        </w:tc>
      </w:tr>
      <w:tr w:rsidR="00C25CFD" w14:paraId="5F5085F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4341B5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3C9A1D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7F130D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AEA732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85078747</w:t>
            </w:r>
          </w:p>
        </w:tc>
      </w:tr>
      <w:tr w:rsidR="00C25CFD" w14:paraId="62338A8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305D07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D6D9887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0815BB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DA8723F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59253215</w:t>
            </w:r>
          </w:p>
        </w:tc>
      </w:tr>
      <w:tr w:rsidR="00C25CFD" w14:paraId="74068CA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56BE0D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E479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B13A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CB8B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16637685</w:t>
            </w:r>
          </w:p>
        </w:tc>
      </w:tr>
      <w:tr w:rsidR="00C25CFD" w14:paraId="66F4BC1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4ED7EE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A9A3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CCCD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8E3F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49532146</w:t>
            </w:r>
          </w:p>
        </w:tc>
      </w:tr>
      <w:tr w:rsidR="00C25CFD" w14:paraId="302ECBF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E0707B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0C62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BC14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391C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54596301</w:t>
            </w:r>
          </w:p>
        </w:tc>
      </w:tr>
      <w:tr w:rsidR="00C25CFD" w14:paraId="125FD87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530EF5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3719324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7268027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B0F3B3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33019118</w:t>
            </w:r>
          </w:p>
        </w:tc>
      </w:tr>
      <w:tr w:rsidR="00C25CFD" w14:paraId="4905FF1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012B13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1DE2E74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3A8D49C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F1458D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71823468</w:t>
            </w:r>
          </w:p>
        </w:tc>
      </w:tr>
      <w:tr w:rsidR="00C25CFD" w14:paraId="3E9888F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1849DD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6CD64659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7355C4D5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3C6D0D0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57356027</w:t>
            </w:r>
          </w:p>
        </w:tc>
      </w:tr>
      <w:tr w:rsidR="00C25CFD" w14:paraId="5B1FB449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CAA4D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oo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F91E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B71C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8464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2.1846085</w:t>
            </w:r>
          </w:p>
        </w:tc>
      </w:tr>
      <w:tr w:rsidR="00C25CFD" w14:paraId="51D7622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544B0E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D03F9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6234B3B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30A010F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36350795</w:t>
            </w:r>
          </w:p>
        </w:tc>
      </w:tr>
      <w:tr w:rsidR="00C25CFD" w14:paraId="798D618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DC8958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D8DCA62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39A148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91158EE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9615027</w:t>
            </w:r>
          </w:p>
        </w:tc>
      </w:tr>
      <w:tr w:rsidR="00C25CFD" w14:paraId="62A796E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E435D0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0F15371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51AD897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1F3D7B8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9443308</w:t>
            </w:r>
          </w:p>
        </w:tc>
      </w:tr>
      <w:tr w:rsidR="00C25CFD" w14:paraId="4B22240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549BFE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4015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332E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457B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6111729</w:t>
            </w:r>
          </w:p>
        </w:tc>
      </w:tr>
      <w:tr w:rsidR="00C25CFD" w14:paraId="060B0CC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CCD7B0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6F28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FA85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8181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56517434</w:t>
            </w:r>
          </w:p>
        </w:tc>
      </w:tr>
      <w:tr w:rsidR="00C25CFD" w14:paraId="7F8CBD6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F51F41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E3F9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758A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FDD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56517434</w:t>
            </w:r>
          </w:p>
        </w:tc>
      </w:tr>
      <w:tr w:rsidR="00C25CFD" w14:paraId="257BE00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4ACBAC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31745955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793CF2B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C7F94CA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35619917</w:t>
            </w:r>
          </w:p>
        </w:tc>
      </w:tr>
      <w:tr w:rsidR="00C25CFD" w14:paraId="4C7BEFC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4D38F1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598E4054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146BAFF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180925E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48380246</w:t>
            </w:r>
          </w:p>
        </w:tc>
      </w:tr>
      <w:tr w:rsidR="00C25CFD" w14:paraId="685AA4F3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AB422C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4A165C63" w14:textId="77777777" w:rsidR="00C25CFD" w:rsidRDefault="00C25CF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56E329F7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63CDC710" w14:textId="77777777" w:rsidR="00C25C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29590631</w:t>
            </w:r>
          </w:p>
        </w:tc>
      </w:tr>
    </w:tbl>
    <w:p w14:paraId="7876ECF1" w14:textId="77777777" w:rsidR="00C25CFD" w:rsidRDefault="00C25CFD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</w:p>
    <w:sectPr w:rsidR="00C25CFD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0MDc4YzJjNDk3Mjk0NzJiZjFmZTI4YmQ2NzAwMGQifQ=="/>
  </w:docVars>
  <w:rsids>
    <w:rsidRoot w:val="00C25CFD"/>
    <w:rsid w:val="00A27D2F"/>
    <w:rsid w:val="00C25CFD"/>
    <w:rsid w:val="22024CC1"/>
    <w:rsid w:val="4E1400D5"/>
    <w:rsid w:val="6143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EFFC8F"/>
  <w15:docId w15:val="{3ABCF852-7175-41EF-9764-5709129E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Teo</cp:lastModifiedBy>
  <cp:revision>2</cp:revision>
  <dcterms:created xsi:type="dcterms:W3CDTF">2023-10-24T07:11:00Z</dcterms:created>
  <dcterms:modified xsi:type="dcterms:W3CDTF">2024-03-23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D71DD69C3B84560B30BEB42A3EA653C_12</vt:lpwstr>
  </property>
</Properties>
</file>